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1509"/>
        <w:gridCol w:w="1279"/>
        <w:gridCol w:w="1313"/>
        <w:gridCol w:w="1292"/>
        <w:gridCol w:w="1268"/>
        <w:gridCol w:w="1426"/>
      </w:tblGrid>
      <w:tr w:rsidR="007F5E95" w:rsidTr="00A5576D">
        <w:trPr>
          <w:trHeight w:val="925"/>
        </w:trPr>
        <w:tc>
          <w:tcPr>
            <w:tcW w:w="936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7F5E95" w:rsidRDefault="00663363" w:rsidP="007E09B0">
            <w:pPr>
              <w:pStyle w:val="FreeForm"/>
              <w:jc w:val="both"/>
            </w:pPr>
            <w:r>
              <w:rPr>
                <w:rFonts w:ascii="Arial" w:hAnsi="Arial" w:cs="Arial"/>
                <w:b/>
                <w:bCs/>
              </w:rPr>
              <w:t>Table S</w:t>
            </w:r>
            <w:r w:rsidR="007E09B0">
              <w:rPr>
                <w:rFonts w:ascii="Arial" w:hAnsi="Arial" w:cs="Arial"/>
                <w:b/>
                <w:bCs/>
              </w:rPr>
              <w:t>7</w:t>
            </w:r>
            <w:bookmarkStart w:id="0" w:name="_GoBack"/>
            <w:bookmarkEnd w:id="0"/>
            <w:r w:rsidR="007F5E95" w:rsidRPr="007F5E95">
              <w:rPr>
                <w:rFonts w:ascii="Arial" w:hAnsi="Arial" w:cs="Arial"/>
                <w:b/>
                <w:bCs/>
              </w:rPr>
              <w:t>. Top 5 key regulatory genes for CAD enriched supersets in tissue-specific gene regulatory networks based on key driver analysis.</w:t>
            </w:r>
            <w:r w:rsidR="007F5E95">
              <w:rPr>
                <w:rFonts w:ascii="Times"/>
                <w:sz w:val="22"/>
                <w:szCs w:val="22"/>
              </w:rPr>
              <w:t xml:space="preserve"> The genes within a tissue-specific table cell are ordered according to </w:t>
            </w:r>
            <w:proofErr w:type="gramStart"/>
            <w:r w:rsidR="007F5E95">
              <w:rPr>
                <w:rFonts w:ascii="Times"/>
                <w:sz w:val="22"/>
                <w:szCs w:val="22"/>
              </w:rPr>
              <w:t>significance,</w:t>
            </w:r>
            <w:proofErr w:type="gramEnd"/>
            <w:r w:rsidR="007F5E95">
              <w:rPr>
                <w:rFonts w:ascii="Times"/>
                <w:sz w:val="22"/>
                <w:szCs w:val="22"/>
              </w:rPr>
              <w:t xml:space="preserve"> and consistency across multiple datasets when available. H=human, M=mouse.</w:t>
            </w:r>
          </w:p>
        </w:tc>
      </w:tr>
      <w:tr w:rsidR="007F5E95" w:rsidTr="003362EE">
        <w:trPr>
          <w:trHeight w:val="445"/>
        </w:trPr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Superset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Adipose</w:t>
            </w:r>
            <w:r>
              <w:rPr>
                <w:rFonts w:hAnsi="Times New Roman"/>
                <w:b/>
                <w:bCs/>
                <w:sz w:val="20"/>
                <w:szCs w:val="20"/>
              </w:rPr>
              <w:br/>
            </w:r>
            <w:r>
              <w:rPr>
                <w:rFonts w:ascii="Times New Roman"/>
                <w:b/>
                <w:bCs/>
                <w:sz w:val="20"/>
                <w:szCs w:val="20"/>
              </w:rPr>
              <w:t>(H &amp; M)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Brain (M)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Kidney (M)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Liver</w:t>
            </w:r>
            <w:r>
              <w:rPr>
                <w:rFonts w:hAnsi="Times New Roman"/>
                <w:b/>
                <w:bCs/>
                <w:sz w:val="20"/>
                <w:szCs w:val="20"/>
              </w:rPr>
              <w:br/>
            </w:r>
            <w:r>
              <w:rPr>
                <w:rFonts w:ascii="Times New Roman"/>
                <w:b/>
                <w:bCs/>
                <w:sz w:val="20"/>
                <w:szCs w:val="20"/>
              </w:rPr>
              <w:t>(H &amp; M)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Muscle (M)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Within top 5 in multiple tissues</w:t>
            </w:r>
          </w:p>
        </w:tc>
      </w:tr>
      <w:tr w:rsidR="007F5E95" w:rsidTr="003362EE">
        <w:trPr>
          <w:trHeight w:val="785"/>
        </w:trPr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Lipid I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ETFDH, CPT2, FDPS, ECHS1, IDI1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KNG1, HGD, RGN, CES3, APOC4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ACOT2, PDK4, EHHADH, HMGCS2, ANGPTL4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ACOT2, DCI, SLC22A5, SQLE, ALDH3A2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EPHX2, APOC1, KNG1, MAT1A, ACAA2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ACOT2, KNG1</w:t>
            </w:r>
          </w:p>
        </w:tc>
      </w:tr>
      <w:tr w:rsidR="007F5E95" w:rsidTr="003362EE">
        <w:trPr>
          <w:trHeight w:val="605"/>
        </w:trPr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Lipid II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PLG, GC, MBL2, SERPINC1, CES3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KNG1, PZP, HRG, GC, CFI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PLG, F2, CYP3A5, ARG1, ALB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VTN, CFI, PLG, SERPINF2, F2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AHSG, SERPINC1, GC, ASGR1, PLG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CFI, F2, GC, PLG, SERPINC1</w:t>
            </w:r>
          </w:p>
        </w:tc>
      </w:tr>
      <w:tr w:rsidR="007F5E95" w:rsidTr="003362EE">
        <w:trPr>
          <w:trHeight w:val="785"/>
        </w:trPr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Immunity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FCER1G, HCK, AIF1, LY86, FERMT3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FCER1G, FYB, PSMB9, ENST00000361050, BCL2A1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FYB, C1orf38, FCER1G, CORO1A, NCKAP1L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CSF1R, ITGB2, NCKAP1L, C1orf38, HCK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HCK, SASH3, CTSS, ENST00000361050, PTPRC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C1orf38, ENST00000361050, FCER1G, FYB, HCK, NCKAP1L</w:t>
            </w:r>
          </w:p>
        </w:tc>
      </w:tr>
      <w:tr w:rsidR="007F5E95" w:rsidTr="003362EE">
        <w:trPr>
          <w:trHeight w:val="785"/>
        </w:trPr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Antigen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GLO1, VPS52, HLA-DRA, PPIL1, CDSN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PPIL1, CYP4F12, RSPH1, GLO1, VPS52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HLA-DQA1, GLO1, HLA-E, SKIV2L, ZNF627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VPS52, GLO1, GFER, GNPTG, ZNF627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GFER, PPIL1, VPS52, DECR2, SLC37A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GFER, GLO1, PPIL1, VPS52, ZNF627</w:t>
            </w:r>
          </w:p>
        </w:tc>
      </w:tr>
      <w:tr w:rsidR="007F5E95" w:rsidTr="003362EE">
        <w:trPr>
          <w:trHeight w:val="405"/>
        </w:trPr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Signaling I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CHL1, USP9X, PAK2, PDLIM5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</w:tr>
      <w:tr w:rsidR="007F5E95" w:rsidTr="003362EE">
        <w:trPr>
          <w:trHeight w:val="605"/>
        </w:trPr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Signaling II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PDPN, COL4A2, COL6A2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</w:tr>
      <w:tr w:rsidR="007F5E95" w:rsidTr="003362EE">
        <w:trPr>
          <w:trHeight w:val="785"/>
        </w:trPr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Proteolysis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FIGNL1, NCAPG, RAD51, CDCA8, CDCA5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CDCA8, CENPM, FIGNL1, BIRC5, UHRF1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PRC1, BIRC5, CENPE, SMC2, RRM2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BIRC5, CDCA8, FIGNL1</w:t>
            </w:r>
          </w:p>
        </w:tc>
      </w:tr>
      <w:tr w:rsidR="007F5E95" w:rsidTr="003362EE">
        <w:trPr>
          <w:trHeight w:val="985"/>
        </w:trPr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Mitochondrion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C14orf156, USMG5, TOMM7, TIMM8B, NDUFAB1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APH1B, C14orf156, PIN4, UQCRB, C14orf2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PIGT, LRIT3, MRPS16, PDZD2, TOMM7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MAP3K9, MIER2, TOMM7, RTKN, C14orf156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C14orf156, TOMM7</w:t>
            </w:r>
          </w:p>
        </w:tc>
      </w:tr>
      <w:tr w:rsidR="007F5E95" w:rsidTr="003362EE">
        <w:trPr>
          <w:trHeight w:val="785"/>
        </w:trPr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Nitrogen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SLC22A1, F2, PROC, CPS1, AASS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KNG1, FETUB, C9, CYP3A5, AZGP1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CPS1, ADFP, ASS1, GOT1, LMAN2L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SERPINC1, TTC36, ALDOB, F13B, HGD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CPS1</w:t>
            </w:r>
          </w:p>
        </w:tc>
      </w:tr>
      <w:tr w:rsidR="007F5E95" w:rsidTr="003362EE">
        <w:trPr>
          <w:trHeight w:val="785"/>
        </w:trPr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Ribosome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RPS27, RPL12, RPL31, MIF4GD, NOTCH1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NFIX, RHBDD2, NUP210, WBP2, PDE4A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</w:tr>
      <w:tr w:rsidR="007F5E95" w:rsidTr="003362EE">
        <w:trPr>
          <w:trHeight w:val="985"/>
        </w:trPr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Muscle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MYH11, CNN1, MYOCD, PCP4, PDLIM3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CNTN4, SLC26A4, EPHA4, TAGLN, LHX2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KCNMB4, DBC1, CHGB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DLK1, C2orf88, LIPN, RLN3, BEX1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KIF5A, SNAP25, SLC6A1, SULT4A1, MLC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</w:tr>
      <w:tr w:rsidR="007F5E95" w:rsidTr="003362EE">
        <w:trPr>
          <w:trHeight w:val="985"/>
        </w:trPr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I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SLC10A6, FKBP5, KCNA5, C10orf10, MAP3K6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SGK1, NM_014859, PLEKHF1, CEBPD, NFKBIA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KCNK5, GADD45G, PLK3, ZFP36, DUSP1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CEBPD, RASGEF1B, DDIT4, MAFB, ERRFI1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ARRDC2, MAP3K6, NM_014859, SLC10A6, DDIT4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CEBPD, DDIT4, KCNA5, MAP3K6, NM_014859, SLC10A6</w:t>
            </w:r>
          </w:p>
        </w:tc>
      </w:tr>
      <w:tr w:rsidR="007F5E95" w:rsidTr="003362EE">
        <w:trPr>
          <w:trHeight w:val="785"/>
        </w:trPr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II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RAB35, ZC3H7B, GPR182, PHF1, TKT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TKT, ZC3H7B, TRAPPC3, PSPC1, DNAJC7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GIGYF2, ARPC3, RAB35, AK055378, SH3D19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DNAJC7, SH3D19, ALG8, TRAPPC3, UBE2S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UBE2S, RAB5C, BC007901, DNAJC7, ALG8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ALG8, DNAJC7, RAB35, SH3D19, TKT, TRAPPC3, UBE2S, ZC3H7B</w:t>
            </w:r>
          </w:p>
        </w:tc>
      </w:tr>
      <w:tr w:rsidR="007F5E95" w:rsidTr="003362EE">
        <w:trPr>
          <w:trHeight w:val="605"/>
        </w:trPr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lastRenderedPageBreak/>
              <w:t>Unknown III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CXCR6, TBC1D10C, PSCDBP, SH2D1A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C12orf50, STAT4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</w:tr>
      <w:tr w:rsidR="007F5E95" w:rsidTr="003362EE">
        <w:trPr>
          <w:trHeight w:val="605"/>
        </w:trPr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IV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TMEM141, GFRAL, CHRM5, TLX1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</w:tr>
      <w:tr w:rsidR="007F5E95" w:rsidTr="003362EE">
        <w:trPr>
          <w:trHeight w:val="605"/>
        </w:trPr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V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SLC2A4, UNC84B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FASN, USP20, BIN1, SAMD14, DENND4B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/>
        </w:tc>
      </w:tr>
      <w:tr w:rsidR="007F5E95" w:rsidTr="003362EE">
        <w:trPr>
          <w:trHeight w:val="785"/>
        </w:trPr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VIII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LHX9, RUNDC3A, CLK3, NM_144610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F5E95" w:rsidRDefault="007F5E95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</w:tr>
    </w:tbl>
    <w:p w:rsidR="00757239" w:rsidRPr="00757239" w:rsidRDefault="00757239" w:rsidP="00B01939">
      <w:pPr>
        <w:rPr>
          <w:rFonts w:ascii="Arial" w:hAnsi="Arial" w:cs="Arial"/>
          <w:b/>
          <w:sz w:val="24"/>
          <w:szCs w:val="24"/>
        </w:rPr>
      </w:pPr>
    </w:p>
    <w:sectPr w:rsidR="00757239" w:rsidRPr="00757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145"/>
    <w:rsid w:val="000A60BF"/>
    <w:rsid w:val="00105463"/>
    <w:rsid w:val="001E55C3"/>
    <w:rsid w:val="002A4C15"/>
    <w:rsid w:val="003362EE"/>
    <w:rsid w:val="004E100A"/>
    <w:rsid w:val="004F6F9B"/>
    <w:rsid w:val="00663363"/>
    <w:rsid w:val="00757239"/>
    <w:rsid w:val="007E09B0"/>
    <w:rsid w:val="007E4BA2"/>
    <w:rsid w:val="007F5E95"/>
    <w:rsid w:val="00A5576D"/>
    <w:rsid w:val="00B01939"/>
    <w:rsid w:val="00DF73B9"/>
    <w:rsid w:val="00E70EF3"/>
    <w:rsid w:val="00E92997"/>
    <w:rsid w:val="00E9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57239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A">
    <w:name w:val="Heading 2 A"/>
    <w:next w:val="BodyA"/>
    <w:rsid w:val="00757239"/>
    <w:pPr>
      <w:keepNext/>
      <w:pBdr>
        <w:top w:val="nil"/>
        <w:left w:val="nil"/>
        <w:bottom w:val="nil"/>
        <w:right w:val="nil"/>
        <w:between w:val="nil"/>
        <w:bar w:val="nil"/>
      </w:pBdr>
      <w:spacing w:before="80" w:after="80" w:line="240" w:lineRule="auto"/>
      <w:outlineLvl w:val="1"/>
    </w:pPr>
    <w:rPr>
      <w:rFonts w:ascii="Helvetica" w:eastAsia="Arial Unicode MS" w:hAnsi="Arial Unicode MS" w:cs="Arial Unicode MS"/>
      <w:b/>
      <w:bCs/>
      <w:color w:val="000000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239"/>
    <w:rPr>
      <w:rFonts w:ascii="Tahoma" w:hAnsi="Tahoma" w:cs="Tahoma"/>
      <w:sz w:val="16"/>
      <w:szCs w:val="16"/>
    </w:rPr>
  </w:style>
  <w:style w:type="paragraph" w:customStyle="1" w:styleId="FreeForm">
    <w:name w:val="Free Form"/>
    <w:rsid w:val="007572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character" w:styleId="Emphasis">
    <w:name w:val="Emphasis"/>
    <w:rsid w:val="00757239"/>
    <w:rPr>
      <w:rFonts w:ascii="Times New Roman" w:eastAsia="Arial Unicode MS" w:hAnsi="Arial Unicode MS" w:cs="Arial Unicode MS"/>
      <w:b/>
      <w:bCs/>
      <w:i w:val="0"/>
      <w:iCs w:val="0"/>
      <w:lang w:val="en-US"/>
    </w:rPr>
  </w:style>
  <w:style w:type="paragraph" w:customStyle="1" w:styleId="TableContents">
    <w:name w:val="Table Contents"/>
    <w:rsid w:val="00757239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</w:tabs>
      <w:suppressAutoHyphens/>
      <w:spacing w:after="0" w:line="232" w:lineRule="auto"/>
    </w:pPr>
    <w:rPr>
      <w:rFonts w:ascii="Times New Roman" w:eastAsia="Arial Unicode MS" w:hAnsi="Arial Unicode MS" w:cs="Arial Unicode MS"/>
      <w:color w:val="000000"/>
      <w:sz w:val="20"/>
      <w:szCs w:val="20"/>
      <w:bdr w:val="nil"/>
    </w:rPr>
  </w:style>
  <w:style w:type="character" w:customStyle="1" w:styleId="Emphasis1">
    <w:name w:val="Emphasis1"/>
    <w:rsid w:val="00757239"/>
    <w:rPr>
      <w:rFonts w:ascii="Times New Roman Bold" w:eastAsia="ヒラギノ角ゴ Pro W3" w:hAnsi="Times New Roman Bold"/>
      <w:b w:val="0"/>
      <w:i w:val="0"/>
    </w:rPr>
  </w:style>
  <w:style w:type="paragraph" w:customStyle="1" w:styleId="Body">
    <w:name w:val="Body"/>
    <w:rsid w:val="00105463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1">
    <w:name w:val="Heading 21"/>
    <w:next w:val="Body"/>
    <w:qFormat/>
    <w:rsid w:val="00A5576D"/>
    <w:pPr>
      <w:keepNext/>
      <w:spacing w:before="80" w:after="8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</w:rPr>
  </w:style>
  <w:style w:type="paragraph" w:customStyle="1" w:styleId="Title1">
    <w:name w:val="Title1"/>
    <w:next w:val="Body"/>
    <w:rsid w:val="00A5576D"/>
    <w:pPr>
      <w:keepNext/>
      <w:spacing w:line="216" w:lineRule="auto"/>
      <w:outlineLvl w:val="0"/>
    </w:pPr>
    <w:rPr>
      <w:rFonts w:ascii="Times" w:eastAsia="ヒラギノ角ゴ Pro W3" w:hAnsi="Times" w:cs="Times New Roman"/>
      <w:b/>
      <w:color w:val="000000"/>
      <w:sz w:val="3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57239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A">
    <w:name w:val="Heading 2 A"/>
    <w:next w:val="BodyA"/>
    <w:rsid w:val="00757239"/>
    <w:pPr>
      <w:keepNext/>
      <w:pBdr>
        <w:top w:val="nil"/>
        <w:left w:val="nil"/>
        <w:bottom w:val="nil"/>
        <w:right w:val="nil"/>
        <w:between w:val="nil"/>
        <w:bar w:val="nil"/>
      </w:pBdr>
      <w:spacing w:before="80" w:after="80" w:line="240" w:lineRule="auto"/>
      <w:outlineLvl w:val="1"/>
    </w:pPr>
    <w:rPr>
      <w:rFonts w:ascii="Helvetica" w:eastAsia="Arial Unicode MS" w:hAnsi="Arial Unicode MS" w:cs="Arial Unicode MS"/>
      <w:b/>
      <w:bCs/>
      <w:color w:val="000000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239"/>
    <w:rPr>
      <w:rFonts w:ascii="Tahoma" w:hAnsi="Tahoma" w:cs="Tahoma"/>
      <w:sz w:val="16"/>
      <w:szCs w:val="16"/>
    </w:rPr>
  </w:style>
  <w:style w:type="paragraph" w:customStyle="1" w:styleId="FreeForm">
    <w:name w:val="Free Form"/>
    <w:rsid w:val="007572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character" w:styleId="Emphasis">
    <w:name w:val="Emphasis"/>
    <w:rsid w:val="00757239"/>
    <w:rPr>
      <w:rFonts w:ascii="Times New Roman" w:eastAsia="Arial Unicode MS" w:hAnsi="Arial Unicode MS" w:cs="Arial Unicode MS"/>
      <w:b/>
      <w:bCs/>
      <w:i w:val="0"/>
      <w:iCs w:val="0"/>
      <w:lang w:val="en-US"/>
    </w:rPr>
  </w:style>
  <w:style w:type="paragraph" w:customStyle="1" w:styleId="TableContents">
    <w:name w:val="Table Contents"/>
    <w:rsid w:val="00757239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</w:tabs>
      <w:suppressAutoHyphens/>
      <w:spacing w:after="0" w:line="232" w:lineRule="auto"/>
    </w:pPr>
    <w:rPr>
      <w:rFonts w:ascii="Times New Roman" w:eastAsia="Arial Unicode MS" w:hAnsi="Arial Unicode MS" w:cs="Arial Unicode MS"/>
      <w:color w:val="000000"/>
      <w:sz w:val="20"/>
      <w:szCs w:val="20"/>
      <w:bdr w:val="nil"/>
    </w:rPr>
  </w:style>
  <w:style w:type="character" w:customStyle="1" w:styleId="Emphasis1">
    <w:name w:val="Emphasis1"/>
    <w:rsid w:val="00757239"/>
    <w:rPr>
      <w:rFonts w:ascii="Times New Roman Bold" w:eastAsia="ヒラギノ角ゴ Pro W3" w:hAnsi="Times New Roman Bold"/>
      <w:b w:val="0"/>
      <w:i w:val="0"/>
    </w:rPr>
  </w:style>
  <w:style w:type="paragraph" w:customStyle="1" w:styleId="Body">
    <w:name w:val="Body"/>
    <w:rsid w:val="00105463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1">
    <w:name w:val="Heading 21"/>
    <w:next w:val="Body"/>
    <w:qFormat/>
    <w:rsid w:val="00A5576D"/>
    <w:pPr>
      <w:keepNext/>
      <w:spacing w:before="80" w:after="8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</w:rPr>
  </w:style>
  <w:style w:type="paragraph" w:customStyle="1" w:styleId="Title1">
    <w:name w:val="Title1"/>
    <w:next w:val="Body"/>
    <w:rsid w:val="00A5576D"/>
    <w:pPr>
      <w:keepNext/>
      <w:spacing w:line="216" w:lineRule="auto"/>
      <w:outlineLvl w:val="0"/>
    </w:pPr>
    <w:rPr>
      <w:rFonts w:ascii="Times" w:eastAsia="ヒラギノ角ゴ Pro W3" w:hAnsi="Times" w:cs="Times New Roman"/>
      <w:b/>
      <w:color w:val="000000"/>
      <w:sz w:val="3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-LAB</dc:creator>
  <cp:lastModifiedBy>XIA-LAB</cp:lastModifiedBy>
  <cp:revision>5</cp:revision>
  <dcterms:created xsi:type="dcterms:W3CDTF">2014-03-08T03:49:00Z</dcterms:created>
  <dcterms:modified xsi:type="dcterms:W3CDTF">2014-05-19T21:47:00Z</dcterms:modified>
</cp:coreProperties>
</file>